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40D11FD" w:rsidR="00994A3D" w:rsidRDefault="00654E8F" w:rsidP="003705F5">
      <w:pPr>
        <w:pStyle w:val="Heading1"/>
      </w:pPr>
      <w:r w:rsidRPr="00994A3D">
        <w:t xml:space="preserve">Supplementary </w:t>
      </w:r>
      <w:r w:rsidR="003705F5">
        <w:t>Figur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88"/>
        <w:gridCol w:w="10620"/>
      </w:tblGrid>
      <w:tr w:rsidR="00F13561" w:rsidRPr="00FD15FC" w14:paraId="3207EA65" w14:textId="77777777" w:rsidTr="00F03258">
        <w:trPr>
          <w:trHeight w:val="432"/>
        </w:trPr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81B9752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#</w:t>
            </w:r>
          </w:p>
        </w:tc>
        <w:tc>
          <w:tcPr>
            <w:tcW w:w="10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588F410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Content</w:t>
            </w:r>
          </w:p>
        </w:tc>
      </w:tr>
      <w:tr w:rsidR="00F13561" w:rsidRPr="00FD15FC" w14:paraId="19A85830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74B803B3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1</w:t>
            </w:r>
          </w:p>
        </w:tc>
        <w:tc>
          <w:tcPr>
            <w:tcW w:w="10620" w:type="dxa"/>
            <w:tcBorders>
              <w:left w:val="nil"/>
              <w:right w:val="nil"/>
            </w:tcBorders>
            <w:shd w:val="clear" w:color="auto" w:fill="FFFFFF"/>
          </w:tcPr>
          <w:p w14:paraId="5272D027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>I have spent time trying to find out more about my ethnic group, such as its history, traditions, and customs.</w:t>
            </w:r>
          </w:p>
        </w:tc>
      </w:tr>
      <w:tr w:rsidR="00F13561" w:rsidRPr="00FD15FC" w14:paraId="19EAD1A9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6A4BF21E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2</w:t>
            </w:r>
          </w:p>
        </w:tc>
        <w:tc>
          <w:tcPr>
            <w:tcW w:w="10620" w:type="dxa"/>
            <w:shd w:val="clear" w:color="auto" w:fill="FFFFFF"/>
          </w:tcPr>
          <w:p w14:paraId="7E944A14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I am active in organizations or social groups that include mostly members of my own ethnic group. </w:t>
            </w:r>
          </w:p>
        </w:tc>
      </w:tr>
      <w:tr w:rsidR="00F13561" w:rsidRPr="00FD15FC" w14:paraId="15EB482A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607A058D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3</w:t>
            </w:r>
          </w:p>
        </w:tc>
        <w:tc>
          <w:tcPr>
            <w:tcW w:w="10620" w:type="dxa"/>
            <w:tcBorders>
              <w:left w:val="nil"/>
              <w:right w:val="nil"/>
            </w:tcBorders>
            <w:shd w:val="clear" w:color="auto" w:fill="FFFFFF"/>
          </w:tcPr>
          <w:p w14:paraId="4433E52A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>I have a clear sense of my ethnic background and what it means for me.</w:t>
            </w:r>
          </w:p>
        </w:tc>
      </w:tr>
      <w:tr w:rsidR="00F13561" w:rsidRPr="00FD15FC" w14:paraId="5C322C73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7E3C26CE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4</w:t>
            </w:r>
          </w:p>
        </w:tc>
        <w:tc>
          <w:tcPr>
            <w:tcW w:w="10620" w:type="dxa"/>
            <w:shd w:val="clear" w:color="auto" w:fill="FFFFFF"/>
          </w:tcPr>
          <w:p w14:paraId="64A9ABD6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>I think a lot about how my life will be affected by my ethnic group membership.</w:t>
            </w:r>
          </w:p>
        </w:tc>
      </w:tr>
      <w:tr w:rsidR="00F13561" w:rsidRPr="00FD15FC" w14:paraId="42F87429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0BE00D59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5</w:t>
            </w:r>
          </w:p>
        </w:tc>
        <w:tc>
          <w:tcPr>
            <w:tcW w:w="10620" w:type="dxa"/>
            <w:tcBorders>
              <w:left w:val="nil"/>
              <w:right w:val="nil"/>
            </w:tcBorders>
            <w:shd w:val="clear" w:color="auto" w:fill="FFFFFF"/>
          </w:tcPr>
          <w:p w14:paraId="2D6CD371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I am happy that I am a member of the group I belong to. </w:t>
            </w:r>
          </w:p>
        </w:tc>
      </w:tr>
      <w:tr w:rsidR="00F13561" w:rsidRPr="00FD15FC" w14:paraId="615B669C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508D2821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6</w:t>
            </w:r>
          </w:p>
        </w:tc>
        <w:tc>
          <w:tcPr>
            <w:tcW w:w="10620" w:type="dxa"/>
            <w:shd w:val="clear" w:color="auto" w:fill="FFFFFF"/>
          </w:tcPr>
          <w:p w14:paraId="52494EA8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I have a strong sense of belonging to my own ethnic group. </w:t>
            </w:r>
          </w:p>
        </w:tc>
      </w:tr>
      <w:tr w:rsidR="00F13561" w:rsidRPr="00FD15FC" w14:paraId="4A11FE51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0A7C57E0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7</w:t>
            </w:r>
          </w:p>
        </w:tc>
        <w:tc>
          <w:tcPr>
            <w:tcW w:w="10620" w:type="dxa"/>
            <w:tcBorders>
              <w:left w:val="nil"/>
              <w:right w:val="nil"/>
            </w:tcBorders>
            <w:shd w:val="clear" w:color="auto" w:fill="FFFFFF"/>
          </w:tcPr>
          <w:p w14:paraId="5F43E0C0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I understand </w:t>
            </w:r>
            <w:proofErr w:type="gramStart"/>
            <w:r w:rsidRPr="00FD15FC">
              <w:rPr>
                <w:rFonts w:cs="Times New Roman"/>
                <w:szCs w:val="24"/>
              </w:rPr>
              <w:t>pretty well</w:t>
            </w:r>
            <w:proofErr w:type="gramEnd"/>
            <w:r w:rsidRPr="00FD15FC">
              <w:rPr>
                <w:rFonts w:cs="Times New Roman"/>
                <w:szCs w:val="24"/>
              </w:rPr>
              <w:t xml:space="preserve"> what my ethnic group membership means to me. </w:t>
            </w:r>
          </w:p>
        </w:tc>
      </w:tr>
      <w:tr w:rsidR="00F13561" w:rsidRPr="00FD15FC" w14:paraId="5D98DE1A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2F5637BA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8</w:t>
            </w:r>
          </w:p>
        </w:tc>
        <w:tc>
          <w:tcPr>
            <w:tcW w:w="10620" w:type="dxa"/>
            <w:shd w:val="clear" w:color="auto" w:fill="FFFFFF"/>
          </w:tcPr>
          <w:p w14:paraId="19A4AD4B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To learn more about my ethnic background, I have often talked to other people about my ethnic group. </w:t>
            </w:r>
          </w:p>
        </w:tc>
      </w:tr>
      <w:tr w:rsidR="00F13561" w:rsidRPr="00FD15FC" w14:paraId="7851EB5D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4C8D6CB4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9</w:t>
            </w:r>
          </w:p>
        </w:tc>
        <w:tc>
          <w:tcPr>
            <w:tcW w:w="10620" w:type="dxa"/>
            <w:tcBorders>
              <w:left w:val="nil"/>
              <w:right w:val="nil"/>
            </w:tcBorders>
            <w:shd w:val="clear" w:color="auto" w:fill="FFFFFF"/>
          </w:tcPr>
          <w:p w14:paraId="68900663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I have a lot of pride in my ethnic group and its accomplishments. </w:t>
            </w:r>
          </w:p>
        </w:tc>
      </w:tr>
      <w:tr w:rsidR="00F13561" w:rsidRPr="00FD15FC" w14:paraId="72D11544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79BF4219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10</w:t>
            </w:r>
          </w:p>
        </w:tc>
        <w:tc>
          <w:tcPr>
            <w:tcW w:w="10620" w:type="dxa"/>
            <w:shd w:val="clear" w:color="auto" w:fill="FFFFFF"/>
          </w:tcPr>
          <w:p w14:paraId="3957A7E7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>I participate in cultural practices of my own group, such as special food, music, or customs.</w:t>
            </w:r>
          </w:p>
        </w:tc>
      </w:tr>
      <w:tr w:rsidR="00F13561" w:rsidRPr="00FD15FC" w14:paraId="63ADD4A1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5A29D56D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11</w:t>
            </w:r>
          </w:p>
        </w:tc>
        <w:tc>
          <w:tcPr>
            <w:tcW w:w="10620" w:type="dxa"/>
            <w:tcBorders>
              <w:left w:val="nil"/>
              <w:right w:val="nil"/>
            </w:tcBorders>
            <w:shd w:val="clear" w:color="auto" w:fill="FFFFFF"/>
          </w:tcPr>
          <w:p w14:paraId="11ED9D07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 xml:space="preserve">I feel a strong attachment towards my own ethnic group. </w:t>
            </w:r>
          </w:p>
        </w:tc>
      </w:tr>
      <w:tr w:rsidR="00F13561" w:rsidRPr="00FD15FC" w14:paraId="77F1A020" w14:textId="77777777" w:rsidTr="00F03258">
        <w:trPr>
          <w:trHeight w:val="432"/>
        </w:trPr>
        <w:tc>
          <w:tcPr>
            <w:tcW w:w="1188" w:type="dxa"/>
            <w:shd w:val="clear" w:color="auto" w:fill="FFFFFF"/>
          </w:tcPr>
          <w:p w14:paraId="1EC32272" w14:textId="77777777" w:rsidR="00F13561" w:rsidRPr="00FD15FC" w:rsidRDefault="00F13561" w:rsidP="00F03258">
            <w:pPr>
              <w:spacing w:after="0"/>
              <w:rPr>
                <w:rFonts w:cs="Times New Roman"/>
                <w:bCs/>
                <w:snapToGrid w:val="0"/>
                <w:color w:val="000000"/>
                <w:szCs w:val="24"/>
              </w:rPr>
            </w:pPr>
            <w:r w:rsidRPr="00FD15FC">
              <w:rPr>
                <w:rFonts w:cs="Times New Roman"/>
                <w:bCs/>
                <w:snapToGrid w:val="0"/>
                <w:color w:val="000000"/>
                <w:szCs w:val="24"/>
              </w:rPr>
              <w:t>Item 12</w:t>
            </w:r>
          </w:p>
        </w:tc>
        <w:tc>
          <w:tcPr>
            <w:tcW w:w="10620" w:type="dxa"/>
            <w:shd w:val="clear" w:color="auto" w:fill="FFFFFF"/>
          </w:tcPr>
          <w:p w14:paraId="3F0D2FDA" w14:textId="77777777" w:rsidR="00F13561" w:rsidRPr="00FD15FC" w:rsidRDefault="00F13561" w:rsidP="00F03258">
            <w:pPr>
              <w:spacing w:after="0"/>
              <w:rPr>
                <w:rFonts w:cs="Times New Roman"/>
                <w:szCs w:val="24"/>
              </w:rPr>
            </w:pPr>
            <w:r w:rsidRPr="00FD15FC">
              <w:rPr>
                <w:rFonts w:cs="Times New Roman"/>
                <w:szCs w:val="24"/>
              </w:rPr>
              <w:t>I feel good about my cultural or ethnic background.</w:t>
            </w:r>
          </w:p>
        </w:tc>
      </w:tr>
    </w:tbl>
    <w:p w14:paraId="3992C9FC" w14:textId="6FB64DDD" w:rsidR="00F13561" w:rsidRPr="002B2FE4" w:rsidRDefault="00F13561" w:rsidP="00F13561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13561">
        <w:rPr>
          <w:szCs w:val="24"/>
        </w:rPr>
        <w:t>Multigroup Ethnic Identity Measure (MEIM)</w:t>
      </w:r>
    </w:p>
    <w:p w14:paraId="57F9098F" w14:textId="60576484" w:rsidR="00F13561" w:rsidRDefault="00F1356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2481FA" w14:textId="67F909C7" w:rsidR="00CA2630" w:rsidRPr="002B2FE4" w:rsidRDefault="00CA2630" w:rsidP="00CA2630">
      <w:pPr>
        <w:rPr>
          <w:rFonts w:cs="Times New Roman"/>
          <w:szCs w:val="24"/>
        </w:rPr>
      </w:pPr>
      <w:r w:rsidRPr="0022625C">
        <w:rPr>
          <w:rFonts w:cs="Times New Roman"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A240AFD" wp14:editId="737A65BE">
                <wp:simplePos x="0" y="0"/>
                <wp:positionH relativeFrom="column">
                  <wp:posOffset>30903</wp:posOffset>
                </wp:positionH>
                <wp:positionV relativeFrom="paragraph">
                  <wp:posOffset>169757</wp:posOffset>
                </wp:positionV>
                <wp:extent cx="8027581" cy="3531426"/>
                <wp:effectExtent l="0" t="0" r="12065" b="12065"/>
                <wp:wrapNone/>
                <wp:docPr id="95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27581" cy="3531426"/>
                          <a:chOff x="0" y="0"/>
                          <a:chExt cx="7774212" cy="3834608"/>
                        </a:xfrm>
                      </wpg:grpSpPr>
                      <wpg:grpSp>
                        <wpg:cNvPr id="96" name="Group 96"/>
                        <wpg:cNvGrpSpPr/>
                        <wpg:grpSpPr>
                          <a:xfrm>
                            <a:off x="266700" y="685800"/>
                            <a:ext cx="7185589" cy="1309287"/>
                            <a:chOff x="266700" y="685800"/>
                            <a:chExt cx="7185589" cy="1309287"/>
                          </a:xfrm>
                        </wpg:grpSpPr>
                        <wps:wsp>
                          <wps:cNvPr id="97" name="Straight Arrow Connector 97"/>
                          <wps:cNvCnPr/>
                          <wps:spPr>
                            <a:xfrm flipH="1">
                              <a:off x="266700" y="685800"/>
                              <a:ext cx="3338913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8" name="Straight Arrow Connector 98"/>
                          <wps:cNvCnPr/>
                          <wps:spPr>
                            <a:xfrm flipH="1">
                              <a:off x="952500" y="685800"/>
                              <a:ext cx="2653112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9" name="Straight Arrow Connector 99"/>
                          <wps:cNvCnPr/>
                          <wps:spPr>
                            <a:xfrm flipH="1">
                              <a:off x="1608390" y="685800"/>
                              <a:ext cx="1997223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0" name="Straight Arrow Connector 100"/>
                          <wps:cNvCnPr/>
                          <wps:spPr>
                            <a:xfrm flipH="1">
                              <a:off x="2247900" y="685800"/>
                              <a:ext cx="1357713" cy="1303588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Straight Arrow Connector 101"/>
                          <wps:cNvCnPr/>
                          <wps:spPr>
                            <a:xfrm flipH="1">
                              <a:off x="2900941" y="685800"/>
                              <a:ext cx="704672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Straight Arrow Connector 102"/>
                          <wps:cNvCnPr/>
                          <wps:spPr>
                            <a:xfrm flipH="1">
                              <a:off x="3549948" y="685800"/>
                              <a:ext cx="55665" cy="1309287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3" name="Straight Arrow Connector 103"/>
                          <wps:cNvCnPr/>
                          <wps:spPr>
                            <a:xfrm>
                              <a:off x="3605613" y="685800"/>
                              <a:ext cx="603909" cy="1306247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4" name="Straight Arrow Connector 104"/>
                          <wps:cNvCnPr/>
                          <wps:spPr>
                            <a:xfrm>
                              <a:off x="3605613" y="685800"/>
                              <a:ext cx="1255876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5" name="Straight Arrow Connector 105"/>
                          <wps:cNvCnPr/>
                          <wps:spPr>
                            <a:xfrm>
                              <a:off x="3605613" y="685800"/>
                              <a:ext cx="1911766" cy="1309286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Straight Arrow Connector 106"/>
                          <wps:cNvCnPr/>
                          <wps:spPr>
                            <a:xfrm>
                              <a:off x="3605613" y="685800"/>
                              <a:ext cx="2551276" cy="1309286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7" name="Straight Arrow Connector 107"/>
                          <wps:cNvCnPr/>
                          <wps:spPr>
                            <a:xfrm>
                              <a:off x="3605613" y="685800"/>
                              <a:ext cx="3204317" cy="1309286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8" name="Straight Arrow Connector 108"/>
                          <wps:cNvCnPr/>
                          <wps:spPr>
                            <a:xfrm>
                              <a:off x="3605613" y="685800"/>
                              <a:ext cx="3846676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9" name="Group 109"/>
                        <wpg:cNvGrpSpPr/>
                        <wpg:grpSpPr>
                          <a:xfrm>
                            <a:off x="0" y="0"/>
                            <a:ext cx="7774212" cy="3834608"/>
                            <a:chOff x="0" y="0"/>
                            <a:chExt cx="7774212" cy="3834608"/>
                          </a:xfrm>
                        </wpg:grpSpPr>
                        <wpg:grpSp>
                          <wpg:cNvPr id="110" name="Group 110"/>
                          <wpg:cNvGrpSpPr/>
                          <wpg:grpSpPr>
                            <a:xfrm>
                              <a:off x="0" y="0"/>
                              <a:ext cx="7774212" cy="3834608"/>
                              <a:chOff x="0" y="0"/>
                              <a:chExt cx="7774212" cy="3834608"/>
                            </a:xfrm>
                          </wpg:grpSpPr>
                          <wpg:grpSp>
                            <wpg:cNvPr id="111" name="Group 111"/>
                            <wpg:cNvGrpSpPr/>
                            <wpg:grpSpPr>
                              <a:xfrm>
                                <a:off x="0" y="1986539"/>
                                <a:ext cx="7774212" cy="389547"/>
                                <a:chOff x="0" y="1986539"/>
                                <a:chExt cx="7774212" cy="389547"/>
                              </a:xfrm>
                            </wpg:grpSpPr>
                            <wpg:grpSp>
                              <wpg:cNvPr id="112" name="Group 112"/>
                              <wpg:cNvGrpSpPr/>
                              <wpg:grpSpPr>
                                <a:xfrm>
                                  <a:off x="0" y="1986539"/>
                                  <a:ext cx="3866111" cy="389547"/>
                                  <a:chOff x="0" y="1986539"/>
                                  <a:chExt cx="3866111" cy="389547"/>
                                </a:xfrm>
                              </wpg:grpSpPr>
                              <wps:wsp>
                                <wps:cNvPr id="113" name="Rectangle 113"/>
                                <wps:cNvSpPr/>
                                <wps:spPr>
                                  <a:xfrm>
                                    <a:off x="0" y="1986539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3E84B54" w14:textId="77777777" w:rsidR="00CA2630" w:rsidRPr="000978CB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3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4" name="Rectangle 114"/>
                                <wps:cNvSpPr/>
                                <wps:spPr>
                                  <a:xfrm>
                                    <a:off x="685800" y="1986539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19EB4E6" w14:textId="77777777" w:rsidR="00CA2630" w:rsidRPr="000978CB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6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5" name="Rectangle 115"/>
                                <wps:cNvSpPr/>
                                <wps:spPr>
                                  <a:xfrm>
                                    <a:off x="1341690" y="1989388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08EBE2A" w14:textId="77777777" w:rsidR="00CA2630" w:rsidRPr="000978CB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7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6" name="Rectangle 116"/>
                                <wps:cNvSpPr/>
                                <wps:spPr>
                                  <a:xfrm>
                                    <a:off x="2574243" y="1989198"/>
                                    <a:ext cx="593184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F22063C" w14:textId="77777777" w:rsidR="00CA2630" w:rsidRPr="000978CB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9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7" name="Rectangle 117"/>
                                <wps:cNvSpPr/>
                                <wps:spPr>
                                  <a:xfrm>
                                    <a:off x="1981200" y="1989388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755EF61" w14:textId="77777777" w:rsidR="00CA2630" w:rsidRPr="000978CB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5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8" name="Rectangle 118"/>
                                <wps:cNvSpPr/>
                                <wps:spPr>
                                  <a:xfrm>
                                    <a:off x="3233784" y="1995086"/>
                                    <a:ext cx="632327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6CD564C" w14:textId="77777777" w:rsidR="00CA2630" w:rsidRPr="002B2FE4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2B2FE4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Item11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19" name="Group 119"/>
                              <wpg:cNvGrpSpPr/>
                              <wpg:grpSpPr>
                                <a:xfrm>
                                  <a:off x="3908971" y="1992046"/>
                                  <a:ext cx="3865241" cy="384040"/>
                                  <a:chOff x="3908971" y="1992046"/>
                                  <a:chExt cx="3865241" cy="384040"/>
                                </a:xfrm>
                              </wpg:grpSpPr>
                              <wps:wsp>
                                <wps:cNvPr id="120" name="Rectangle 120"/>
                                <wps:cNvSpPr/>
                                <wps:spPr>
                                  <a:xfrm>
                                    <a:off x="3908971" y="1992046"/>
                                    <a:ext cx="601102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E747766" w14:textId="77777777" w:rsidR="00CA2630" w:rsidRPr="002B2FE4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2B2FE4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12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1" name="Rectangle 121"/>
                                <wps:cNvSpPr/>
                                <wps:spPr>
                                  <a:xfrm>
                                    <a:off x="4594789" y="1992237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515836F" w14:textId="77777777" w:rsidR="00CA2630" w:rsidRPr="00CA2630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1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2" name="Rectangle 122"/>
                                <wps:cNvSpPr/>
                                <wps:spPr>
                                  <a:xfrm>
                                    <a:off x="5250679" y="1995086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5600B12" w14:textId="77777777" w:rsidR="00CA2630" w:rsidRPr="00CA2630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2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3" name="Rectangle 123"/>
                                <wps:cNvSpPr/>
                                <wps:spPr>
                                  <a:xfrm>
                                    <a:off x="6543230" y="1995086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09591E6" w14:textId="77777777" w:rsidR="00CA2630" w:rsidRPr="00CA2630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8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4" name="Rectangle 124"/>
                                <wps:cNvSpPr/>
                                <wps:spPr>
                                  <a:xfrm>
                                    <a:off x="5890189" y="1995086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50AEEA9" w14:textId="77777777" w:rsidR="00CA2630" w:rsidRPr="00CA2630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4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5" name="Rectangle 125"/>
                                <wps:cNvSpPr/>
                                <wps:spPr>
                                  <a:xfrm>
                                    <a:off x="7185555" y="1994895"/>
                                    <a:ext cx="588657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F729585" w14:textId="77777777" w:rsidR="00CA2630" w:rsidRPr="002B2FE4" w:rsidRDefault="00CA2630" w:rsidP="00CA2630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2B2FE4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10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126" name="Oval 126"/>
                            <wps:cNvSpPr/>
                            <wps:spPr>
                              <a:xfrm>
                                <a:off x="3035536" y="0"/>
                                <a:ext cx="1140153" cy="685800"/>
                              </a:xfrm>
                              <a:prstGeom prst="ellipse">
                                <a:avLst/>
                              </a:prstGeom>
                              <a:ln w="158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DEFE22" w14:textId="77777777" w:rsidR="00CA2630" w:rsidRDefault="00CA2630" w:rsidP="00CA263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kern w:val="24"/>
                                    </w:rPr>
                                    <w:t xml:space="preserve">General Factor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7" name="Oval 127"/>
                            <wps:cNvSpPr/>
                            <wps:spPr>
                              <a:xfrm>
                                <a:off x="1996422" y="3148807"/>
                                <a:ext cx="1475755" cy="685801"/>
                              </a:xfrm>
                              <a:prstGeom prst="ellipse">
                                <a:avLst/>
                              </a:prstGeom>
                              <a:ln w="158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C850FD" w14:textId="77777777" w:rsidR="00CA2630" w:rsidRDefault="00CA2630" w:rsidP="00CA263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kern w:val="24"/>
                                    </w:rPr>
                                    <w:t xml:space="preserve">Commitment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8" name="Oval 128"/>
                            <wps:cNvSpPr/>
                            <wps:spPr>
                              <a:xfrm>
                                <a:off x="5706565" y="3137276"/>
                                <a:ext cx="1427016" cy="662299"/>
                              </a:xfrm>
                              <a:prstGeom prst="ellipse">
                                <a:avLst/>
                              </a:prstGeom>
                              <a:ln w="158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D7F6D0" w14:textId="77777777" w:rsidR="00CA2630" w:rsidRDefault="00CA2630" w:rsidP="00CA263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kern w:val="24"/>
                                    </w:rPr>
                                    <w:t>Explora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29" name="Group 129"/>
                          <wpg:cNvGrpSpPr/>
                          <wpg:grpSpPr>
                            <a:xfrm>
                              <a:off x="2247900" y="2370199"/>
                              <a:ext cx="5231983" cy="778608"/>
                              <a:chOff x="2247900" y="2370199"/>
                              <a:chExt cx="5231983" cy="778608"/>
                            </a:xfrm>
                          </wpg:grpSpPr>
                          <wps:wsp>
                            <wps:cNvPr id="130" name="Straight Arrow Connector 130"/>
                            <wps:cNvCnPr/>
                            <wps:spPr>
                              <a:xfrm flipH="1" flipV="1">
                                <a:off x="2247900" y="2370389"/>
                                <a:ext cx="486400" cy="77841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1" name="Straight Arrow Connector 131"/>
                            <wps:cNvCnPr/>
                            <wps:spPr>
                              <a:xfrm flipV="1">
                                <a:off x="2734300" y="2370199"/>
                                <a:ext cx="136535" cy="778608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2" name="Straight Arrow Connector 132"/>
                            <wps:cNvCnPr/>
                            <wps:spPr>
                              <a:xfrm flipV="1">
                                <a:off x="2734300" y="2376086"/>
                                <a:ext cx="815648" cy="772721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3" name="Straight Arrow Connector 133"/>
                            <wps:cNvCnPr/>
                            <wps:spPr>
                              <a:xfrm flipV="1">
                                <a:off x="2734300" y="2373046"/>
                                <a:ext cx="1475223" cy="775761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4" name="Straight Arrow Connector 134"/>
                            <wps:cNvCnPr/>
                            <wps:spPr>
                              <a:xfrm flipH="1" flipV="1">
                                <a:off x="4809675" y="2389244"/>
                                <a:ext cx="1610398" cy="748033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5" name="Straight Arrow Connector 135"/>
                            <wps:cNvCnPr>
                              <a:stCxn id="128" idx="0"/>
                            </wps:cNvCnPr>
                            <wps:spPr>
                              <a:xfrm flipH="1" flipV="1">
                                <a:off x="5528575" y="2375959"/>
                                <a:ext cx="891062" cy="76114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6" name="Straight Arrow Connector 136"/>
                            <wps:cNvCnPr/>
                            <wps:spPr>
                              <a:xfrm flipH="1" flipV="1">
                                <a:off x="6156889" y="2376087"/>
                                <a:ext cx="263184" cy="761189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7" name="Straight Arrow Connector 137"/>
                            <wps:cNvCnPr/>
                            <wps:spPr>
                              <a:xfrm flipV="1">
                                <a:off x="6420072" y="2376087"/>
                                <a:ext cx="389857" cy="761189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8" name="Straight Arrow Connector 138"/>
                            <wps:cNvCnPr/>
                            <wps:spPr>
                              <a:xfrm flipV="1">
                                <a:off x="6420072" y="2375896"/>
                                <a:ext cx="1059811" cy="761381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240AFD" id="Group 73" o:spid="_x0000_s1026" style="position:absolute;margin-left:2.45pt;margin-top:13.35pt;width:632.1pt;height:278.05pt;z-index:251661312;mso-width-relative:margin;mso-height-relative:margin" coordsize="77742,383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">
                <v:group id="Group 96" o:spid="_x0000_s1027" style="position:absolute;left:2667;top:6858;width:71855;height:13092" coordorigin="2667,6858" coordsize="71855,13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7" o:spid="_x0000_s1028" type="#_x0000_t32" style="position:absolute;left:2667;top:6858;width:33389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" strokecolor="black [3213]" strokeweight="1.25pt">
                    <v:stroke endarrow="open"/>
                  </v:shape>
                  <v:shape id="Straight Arrow Connector 98" o:spid="_x0000_s1029" type="#_x0000_t32" style="position:absolute;left:9525;top:6858;width:26531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" strokecolor="black [3213]" strokeweight="1.25pt">
                    <v:stroke endarrow="open"/>
                  </v:shape>
                  <v:shape id="Straight Arrow Connector 99" o:spid="_x0000_s1030" type="#_x0000_t32" style="position:absolute;left:16083;top:6858;width:19973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" strokecolor="black [3213]" strokeweight="1.25pt">
                    <v:stroke endarrow="open"/>
                  </v:shape>
                  <v:shape id="Straight Arrow Connector 100" o:spid="_x0000_s1031" type="#_x0000_t32" style="position:absolute;left:22479;top:6858;width:13577;height:130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" strokecolor="black [3213]" strokeweight="1.25pt">
                    <v:stroke endarrow="open"/>
                  </v:shape>
                  <v:shape id="Straight Arrow Connector 101" o:spid="_x0000_s1032" type="#_x0000_t32" style="position:absolute;left:29009;top:6858;width:7047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" strokecolor="black [3213]" strokeweight="1.25pt">
                    <v:stroke endarrow="open"/>
                  </v:shape>
                  <v:shape id="Straight Arrow Connector 102" o:spid="_x0000_s1033" type="#_x0000_t32" style="position:absolute;left:35499;top:6858;width:557;height:130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" strokecolor="black [3213]" strokeweight="1.25pt">
                    <v:stroke endarrow="open"/>
                  </v:shape>
                  <v:shape id="Straight Arrow Connector 103" o:spid="_x0000_s1034" type="#_x0000_t32" style="position:absolute;left:36056;top:6858;width:6039;height:130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" strokecolor="black [3213]" strokeweight="1.25pt">
                    <v:stroke endarrow="open"/>
                  </v:shape>
                  <v:shape id="Straight Arrow Connector 104" o:spid="_x0000_s1035" type="#_x0000_t32" style="position:absolute;left:36056;top:6858;width:12558;height:130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" strokecolor="black [3213]" strokeweight="1.25pt">
                    <v:stroke endarrow="open"/>
                  </v:shape>
                  <v:shape id="Straight Arrow Connector 105" o:spid="_x0000_s1036" type="#_x0000_t32" style="position:absolute;left:36056;top:6858;width:19117;height:13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" strokecolor="black [3213]" strokeweight="1.25pt">
                    <v:stroke endarrow="open"/>
                  </v:shape>
                  <v:shape id="Straight Arrow Connector 106" o:spid="_x0000_s1037" type="#_x0000_t32" style="position:absolute;left:36056;top:6858;width:25512;height:13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" strokecolor="black [3213]" strokeweight="1.25pt">
                    <v:stroke endarrow="open"/>
                  </v:shape>
                  <v:shape id="Straight Arrow Connector 107" o:spid="_x0000_s1038" type="#_x0000_t32" style="position:absolute;left:36056;top:6858;width:32043;height:13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" strokecolor="black [3213]" strokeweight="1.25pt">
                    <v:stroke endarrow="open"/>
                  </v:shape>
                  <v:shape id="Straight Arrow Connector 108" o:spid="_x0000_s1039" type="#_x0000_t32" style="position:absolute;left:36056;top:6858;width:38466;height:130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" strokecolor="black [3213]" strokeweight="1.25pt">
                    <v:stroke endarrow="open"/>
                  </v:shape>
                </v:group>
                <v:group id="Group 109" o:spid="_x0000_s1040" style="position:absolute;width:77742;height:38346" coordsize="77742,38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<v:group id="Group 110" o:spid="_x0000_s1041" style="position:absolute;width:77742;height:38346" coordsize="77742,38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<v:group id="Group 111" o:spid="_x0000_s1042" style="position:absolute;top:19865;width:77742;height:3895" coordorigin=",19865" coordsize="77742,3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    <v:group id="Group 112" o:spid="_x0000_s1043" style="position:absolute;top:19865;width:38661;height:3895" coordorigin=",19865" coordsize="38661,3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    <v:rect id="Rectangle 113" o:spid="_x0000_s1044" style="position:absolute;top:19865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63E84B54" w14:textId="77777777" w:rsidR="00CA2630" w:rsidRPr="000978CB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3</w:t>
                                </w:r>
                              </w:p>
                            </w:txbxContent>
                          </v:textbox>
                        </v:rect>
                        <v:rect id="Rectangle 114" o:spid="_x0000_s1045" style="position:absolute;left:6858;top:19865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619EB4E6" w14:textId="77777777" w:rsidR="00CA2630" w:rsidRPr="000978CB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6</w:t>
                                </w:r>
                              </w:p>
                            </w:txbxContent>
                          </v:textbox>
                        </v:rect>
                        <v:rect id="Rectangle 115" o:spid="_x0000_s1046" style="position:absolute;left:13416;top:19893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208EBE2A" w14:textId="77777777" w:rsidR="00CA2630" w:rsidRPr="000978CB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7</w:t>
                                </w:r>
                              </w:p>
                            </w:txbxContent>
                          </v:textbox>
                        </v:rect>
                        <v:rect id="Rectangle 116" o:spid="_x0000_s1047" style="position:absolute;left:25742;top:19891;width:5932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1F22063C" w14:textId="77777777" w:rsidR="00CA2630" w:rsidRPr="000978CB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9</w:t>
                                </w:r>
                              </w:p>
                            </w:txbxContent>
                          </v:textbox>
                        </v:rect>
                        <v:rect id="Rectangle 117" o:spid="_x0000_s1048" style="position:absolute;left:19812;top:19893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7755EF61" w14:textId="77777777" w:rsidR="00CA2630" w:rsidRPr="000978CB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5</w:t>
                                </w:r>
                              </w:p>
                            </w:txbxContent>
                          </v:textbox>
                        </v:rect>
                        <v:rect id="Rectangle 118" o:spid="_x0000_s1049" style="position:absolute;left:32337;top:19950;width:632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36CD564C" w14:textId="77777777" w:rsidR="00CA2630" w:rsidRPr="002B2FE4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B2FE4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Item11</w:t>
                                </w:r>
                              </w:p>
                            </w:txbxContent>
                          </v:textbox>
                        </v:rect>
                      </v:group>
                      <v:group id="Group 119" o:spid="_x0000_s1050" style="position:absolute;left:39089;top:19920;width:38653;height:3840" coordorigin="39089,19920" coordsize="38652,3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      <v:rect id="Rectangle 120" o:spid="_x0000_s1051" style="position:absolute;left:39089;top:19920;width:60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7E747766" w14:textId="77777777" w:rsidR="00CA2630" w:rsidRPr="002B2FE4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2B2FE4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12</w:t>
                                </w:r>
                              </w:p>
                            </w:txbxContent>
                          </v:textbox>
                        </v:rect>
                        <v:rect id="Rectangle 121" o:spid="_x0000_s1052" style="position:absolute;left:45947;top:19922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5515836F" w14:textId="77777777" w:rsidR="00CA2630" w:rsidRPr="00CA2630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1</w:t>
                                </w:r>
                              </w:p>
                            </w:txbxContent>
                          </v:textbox>
                        </v:rect>
                        <v:rect id="Rectangle 122" o:spid="_x0000_s1053" style="position:absolute;left:52506;top:19950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35600B12" w14:textId="77777777" w:rsidR="00CA2630" w:rsidRPr="00CA2630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2</w:t>
                                </w:r>
                              </w:p>
                            </w:txbxContent>
                          </v:textbox>
                        </v:rect>
                        <v:rect id="Rectangle 123" o:spid="_x0000_s1054" style="position:absolute;left:65432;top:19950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409591E6" w14:textId="77777777" w:rsidR="00CA2630" w:rsidRPr="00CA2630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8</w:t>
                                </w:r>
                              </w:p>
                            </w:txbxContent>
                          </v:textbox>
                        </v:rect>
                        <v:rect id="Rectangle 124" o:spid="_x0000_s1055" style="position:absolute;left:58901;top:19950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450AEEA9" w14:textId="77777777" w:rsidR="00CA2630" w:rsidRPr="00CA2630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4</w:t>
                                </w:r>
                              </w:p>
                            </w:txbxContent>
                          </v:textbox>
                        </v:rect>
                        <v:rect id="Rectangle 125" o:spid="_x0000_s1056" style="position:absolute;left:71855;top:19948;width:5887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" fillcolor="white [3201]" strokecolor="black [3200]" strokeweight="2pt">
                          <v:textbox>
                            <w:txbxContent>
                              <w:p w14:paraId="4F729585" w14:textId="77777777" w:rsidR="00CA2630" w:rsidRPr="002B2FE4" w:rsidRDefault="00CA2630" w:rsidP="00CA263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2B2FE4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10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  <v:oval id="Oval 126" o:spid="_x0000_s1057" style="position:absolute;left:30355;width:11401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" fillcolor="white [3201]" strokecolor="black [3200]" strokeweight="1.25pt">
                      <v:textbox>
                        <w:txbxContent>
                          <w:p w14:paraId="79DEFE22" w14:textId="77777777" w:rsidR="00CA2630" w:rsidRDefault="00CA2630" w:rsidP="00CA263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General Factor </w:t>
                            </w:r>
                          </w:p>
                        </w:txbxContent>
                      </v:textbox>
                    </v:oval>
                    <v:oval id="Oval 127" o:spid="_x0000_s1058" style="position:absolute;left:19964;top:31488;width:14757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" fillcolor="white [3201]" strokecolor="black [3200]" strokeweight="1.25pt">
                      <v:textbox>
                        <w:txbxContent>
                          <w:p w14:paraId="7AC850FD" w14:textId="77777777" w:rsidR="00CA2630" w:rsidRDefault="00CA2630" w:rsidP="00CA263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Commitment </w:t>
                            </w:r>
                          </w:p>
                        </w:txbxContent>
                      </v:textbox>
                    </v:oval>
                    <v:oval id="Oval 128" o:spid="_x0000_s1059" style="position:absolute;left:57065;top:31372;width:14270;height:6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" fillcolor="white [3201]" strokecolor="black [3200]" strokeweight="1.25pt">
                      <v:textbox>
                        <w:txbxContent>
                          <w:p w14:paraId="71D7F6D0" w14:textId="77777777" w:rsidR="00CA2630" w:rsidRDefault="00CA2630" w:rsidP="00CA263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Exploration</w:t>
                            </w:r>
                          </w:p>
                        </w:txbxContent>
                      </v:textbox>
                    </v:oval>
                  </v:group>
                  <v:group id="Group 129" o:spid="_x0000_s1060" style="position:absolute;left:22479;top:23701;width:52319;height:7787" coordorigin="22479,23701" coordsize="52319,7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  <v:shape id="Straight Arrow Connector 130" o:spid="_x0000_s1061" type="#_x0000_t32" style="position:absolute;left:22479;top:23703;width:4864;height:778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" strokecolor="black [3213]" strokeweight="1.25pt">
                      <v:stroke endarrow="open"/>
                    </v:shape>
                    <v:shape id="Straight Arrow Connector 131" o:spid="_x0000_s1062" type="#_x0000_t32" style="position:absolute;left:27343;top:23701;width:1365;height:77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" strokecolor="black [3213]" strokeweight="1.25pt">
                      <v:stroke endarrow="open"/>
                    </v:shape>
                    <v:shape id="Straight Arrow Connector 132" o:spid="_x0000_s1063" type="#_x0000_t32" style="position:absolute;left:27343;top:23760;width:8156;height:772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" strokecolor="black [3213]" strokeweight="1.25pt">
                      <v:stroke endarrow="open"/>
                    </v:shape>
                    <v:shape id="Straight Arrow Connector 133" o:spid="_x0000_s1064" type="#_x0000_t32" style="position:absolute;left:27343;top:23730;width:14752;height:77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" strokecolor="black [3213]" strokeweight="1.25pt">
                      <v:stroke endarrow="open"/>
                    </v:shape>
                    <v:shape id="Straight Arrow Connector 134" o:spid="_x0000_s1065" type="#_x0000_t32" style="position:absolute;left:48096;top:23892;width:16104;height:748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" strokecolor="black [3213]" strokeweight="1.25pt">
                      <v:stroke endarrow="open"/>
                    </v:shape>
                    <v:shape id="Straight Arrow Connector 135" o:spid="_x0000_s1066" type="#_x0000_t32" style="position:absolute;left:55285;top:23759;width:8911;height:761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" strokecolor="black [3213]" strokeweight="1.25pt">
                      <v:stroke endarrow="open"/>
                    </v:shape>
                    <v:shape id="Straight Arrow Connector 136" o:spid="_x0000_s1067" type="#_x0000_t32" style="position:absolute;left:61568;top:23760;width:2632;height:761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" strokecolor="black [3213]" strokeweight="1.25pt">
                      <v:stroke endarrow="open"/>
                    </v:shape>
                    <v:shape id="Straight Arrow Connector 137" o:spid="_x0000_s1068" type="#_x0000_t32" style="position:absolute;left:64200;top:23760;width:3899;height:76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" strokecolor="black [3213]" strokeweight="1.25pt">
                      <v:stroke endarrow="open"/>
                    </v:shape>
                    <v:shape id="Straight Arrow Connector 138" o:spid="_x0000_s1069" type="#_x0000_t32" style="position:absolute;left:64200;top:23758;width:10598;height:761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" strokecolor="black [3213]" strokeweight="1.25pt">
                      <v:stroke endarrow="open"/>
                    </v:shape>
                  </v:group>
                </v:group>
              </v:group>
            </w:pict>
          </mc:Fallback>
        </mc:AlternateContent>
      </w:r>
    </w:p>
    <w:p w14:paraId="649B0366" w14:textId="77777777" w:rsidR="00CA2630" w:rsidRPr="000978CB" w:rsidRDefault="00CA2630" w:rsidP="00CA2630">
      <w:pPr>
        <w:rPr>
          <w:rFonts w:cs="Times New Roman"/>
          <w:szCs w:val="24"/>
        </w:rPr>
      </w:pPr>
    </w:p>
    <w:p w14:paraId="29DE4702" w14:textId="77777777" w:rsidR="00CA2630" w:rsidRPr="000978CB" w:rsidRDefault="00CA2630" w:rsidP="00CA2630">
      <w:pPr>
        <w:rPr>
          <w:rFonts w:cs="Times New Roman"/>
          <w:szCs w:val="24"/>
        </w:rPr>
      </w:pPr>
    </w:p>
    <w:p w14:paraId="4F56E13B" w14:textId="77777777" w:rsidR="00CA2630" w:rsidRPr="000978CB" w:rsidRDefault="00CA2630" w:rsidP="00CA2630">
      <w:pPr>
        <w:rPr>
          <w:rFonts w:cs="Times New Roman"/>
          <w:szCs w:val="24"/>
        </w:rPr>
      </w:pPr>
    </w:p>
    <w:p w14:paraId="530B758A" w14:textId="77777777" w:rsidR="00CA2630" w:rsidRPr="000978CB" w:rsidRDefault="00CA2630" w:rsidP="00CA2630">
      <w:pPr>
        <w:rPr>
          <w:rFonts w:cs="Times New Roman"/>
          <w:szCs w:val="24"/>
        </w:rPr>
      </w:pPr>
    </w:p>
    <w:p w14:paraId="79A9188E" w14:textId="77777777" w:rsidR="00CA2630" w:rsidRDefault="00CA2630" w:rsidP="00CA2630">
      <w:pPr>
        <w:rPr>
          <w:i/>
          <w:szCs w:val="24"/>
        </w:rPr>
      </w:pPr>
    </w:p>
    <w:p w14:paraId="671FEF3A" w14:textId="77777777" w:rsidR="00CA2630" w:rsidRDefault="00CA2630" w:rsidP="00CA2630">
      <w:pPr>
        <w:rPr>
          <w:i/>
          <w:szCs w:val="24"/>
        </w:rPr>
      </w:pPr>
    </w:p>
    <w:p w14:paraId="4F2976C9" w14:textId="1C5ED3C7" w:rsidR="00CA2630" w:rsidRDefault="00CA2630" w:rsidP="00CA2630">
      <w:pPr>
        <w:rPr>
          <w:i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E3B548" wp14:editId="05D9EA19">
                <wp:simplePos x="0" y="0"/>
                <wp:positionH relativeFrom="column">
                  <wp:posOffset>284902</wp:posOffset>
                </wp:positionH>
                <wp:positionV relativeFrom="paragraph">
                  <wp:posOffset>85936</wp:posOffset>
                </wp:positionV>
                <wp:extent cx="2489200" cy="668443"/>
                <wp:effectExtent l="38100" t="57150" r="25400" b="36830"/>
                <wp:wrapNone/>
                <wp:docPr id="139" name="Straight Arrow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89200" cy="668443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FFB301" id="Straight Arrow Connector 139" o:spid="_x0000_s1026" type="#_x0000_t32" style="position:absolute;margin-left:22.45pt;margin-top:6.75pt;width:196pt;height:52.6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" strokecolor="black [3213]" strokeweight="1.2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5FD5FC" wp14:editId="4BC4E440">
                <wp:simplePos x="0" y="0"/>
                <wp:positionH relativeFrom="column">
                  <wp:posOffset>1609725</wp:posOffset>
                </wp:positionH>
                <wp:positionV relativeFrom="paragraph">
                  <wp:posOffset>73660</wp:posOffset>
                </wp:positionV>
                <wp:extent cx="1204595" cy="676910"/>
                <wp:effectExtent l="38100" t="38100" r="14605" b="2794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04595" cy="6769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13F5B" id="Straight Arrow Connector 141" o:spid="_x0000_s1026" type="#_x0000_t32" style="position:absolute;margin-left:126.75pt;margin-top:5.8pt;width:94.85pt;height:53.3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" strokecolor="black [3213]" strokeweight="1.2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E9965B" wp14:editId="1AB8BA18">
                <wp:simplePos x="0" y="0"/>
                <wp:positionH relativeFrom="column">
                  <wp:posOffset>971550</wp:posOffset>
                </wp:positionH>
                <wp:positionV relativeFrom="paragraph">
                  <wp:posOffset>62865</wp:posOffset>
                </wp:positionV>
                <wp:extent cx="1842135" cy="687705"/>
                <wp:effectExtent l="38100" t="57150" r="24765" b="36195"/>
                <wp:wrapNone/>
                <wp:docPr id="140" name="Straight Arrow Connector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42135" cy="68770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6672C" id="Straight Arrow Connector 140" o:spid="_x0000_s1026" type="#_x0000_t32" style="position:absolute;margin-left:76.5pt;margin-top:4.95pt;width:145.05pt;height:54.15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" strokecolor="black [3213]" strokeweight="1.25pt">
                <v:stroke endarrow="open"/>
              </v:shape>
            </w:pict>
          </mc:Fallback>
        </mc:AlternateContent>
      </w:r>
    </w:p>
    <w:p w14:paraId="04BEDA62" w14:textId="1FB9464A" w:rsidR="00CA2630" w:rsidRDefault="00CA2630" w:rsidP="00CA2630">
      <w:pPr>
        <w:rPr>
          <w:i/>
          <w:szCs w:val="24"/>
        </w:rPr>
      </w:pPr>
    </w:p>
    <w:p w14:paraId="28CCA184" w14:textId="77777777" w:rsidR="00CA2630" w:rsidRDefault="00CA2630" w:rsidP="00CA2630">
      <w:pPr>
        <w:rPr>
          <w:i/>
          <w:szCs w:val="24"/>
        </w:rPr>
      </w:pPr>
    </w:p>
    <w:p w14:paraId="4D5D1C78" w14:textId="77777777" w:rsidR="00CA2630" w:rsidRDefault="00CA2630" w:rsidP="00CA2630">
      <w:pPr>
        <w:rPr>
          <w:i/>
          <w:szCs w:val="24"/>
        </w:rPr>
      </w:pPr>
    </w:p>
    <w:p w14:paraId="081A076E" w14:textId="77777777" w:rsidR="00CA2630" w:rsidRDefault="00CA2630" w:rsidP="00CA2630">
      <w:pPr>
        <w:rPr>
          <w:i/>
          <w:szCs w:val="24"/>
        </w:rPr>
      </w:pPr>
    </w:p>
    <w:p w14:paraId="1820B748" w14:textId="1CA83DFE" w:rsidR="00CA2630" w:rsidRPr="002B2FE4" w:rsidRDefault="00CA2630" w:rsidP="00CA2630">
      <w:pPr>
        <w:rPr>
          <w:rFonts w:cs="Times New Roman"/>
          <w:szCs w:val="24"/>
        </w:rPr>
      </w:pPr>
      <w:bookmarkStart w:id="0" w:name="_Hlk2449666"/>
      <w:r w:rsidRPr="0001436A">
        <w:rPr>
          <w:rFonts w:cs="Times New Roman"/>
          <w:b/>
          <w:szCs w:val="24"/>
        </w:rPr>
        <w:t xml:space="preserve">Supplementary Figure </w:t>
      </w:r>
      <w:r w:rsidR="00F1356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szCs w:val="24"/>
        </w:rPr>
        <w:t>Bifactor (E+C)</w:t>
      </w:r>
    </w:p>
    <w:bookmarkEnd w:id="0"/>
    <w:p w14:paraId="6754D378" w14:textId="396EC63D" w:rsidR="00994A3D" w:rsidRPr="001549D3" w:rsidRDefault="003705F5" w:rsidP="00994A3D">
      <w:pPr>
        <w:keepNext/>
        <w:rPr>
          <w:rFonts w:cs="Times New Roman"/>
          <w:szCs w:val="24"/>
        </w:rPr>
      </w:pPr>
      <w:r w:rsidRPr="0022625C">
        <w:rPr>
          <w:rFonts w:cs="Times New Roman"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476836" wp14:editId="4B9ABEF9">
                <wp:simplePos x="0" y="0"/>
                <wp:positionH relativeFrom="margin">
                  <wp:posOffset>69850</wp:posOffset>
                </wp:positionH>
                <wp:positionV relativeFrom="paragraph">
                  <wp:posOffset>69850</wp:posOffset>
                </wp:positionV>
                <wp:extent cx="8321040" cy="3591655"/>
                <wp:effectExtent l="0" t="0" r="22860" b="27940"/>
                <wp:wrapNone/>
                <wp:docPr id="2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21040" cy="3591655"/>
                          <a:chOff x="0" y="0"/>
                          <a:chExt cx="7774212" cy="3786498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266700" y="685800"/>
                            <a:ext cx="7185589" cy="1309287"/>
                            <a:chOff x="266700" y="685800"/>
                            <a:chExt cx="7185589" cy="1309287"/>
                          </a:xfrm>
                        </wpg:grpSpPr>
                        <wps:wsp>
                          <wps:cNvPr id="4" name="Straight Arrow Connector 4"/>
                          <wps:cNvCnPr/>
                          <wps:spPr>
                            <a:xfrm flipH="1">
                              <a:off x="266700" y="685800"/>
                              <a:ext cx="3338913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Straight Arrow Connector 5"/>
                          <wps:cNvCnPr/>
                          <wps:spPr>
                            <a:xfrm flipH="1">
                              <a:off x="952500" y="685800"/>
                              <a:ext cx="2653112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/>
                          <wps:cNvCnPr/>
                          <wps:spPr>
                            <a:xfrm flipH="1">
                              <a:off x="1608390" y="685800"/>
                              <a:ext cx="1997223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 flipH="1">
                              <a:off x="2247900" y="685800"/>
                              <a:ext cx="1357713" cy="1303588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 flipH="1">
                              <a:off x="2900941" y="685800"/>
                              <a:ext cx="704672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 flipH="1">
                              <a:off x="3549948" y="685800"/>
                              <a:ext cx="55665" cy="1309287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3605613" y="685800"/>
                              <a:ext cx="603909" cy="1306247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3605613" y="685800"/>
                              <a:ext cx="1255876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3605613" y="685800"/>
                              <a:ext cx="1911766" cy="1309286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3605613" y="685800"/>
                              <a:ext cx="2551276" cy="1309286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3605613" y="685800"/>
                              <a:ext cx="3204317" cy="1309286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3605613" y="685800"/>
                              <a:ext cx="3846676" cy="1300739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7774212" cy="3786498"/>
                            <a:chOff x="0" y="0"/>
                            <a:chExt cx="7774212" cy="3786498"/>
                          </a:xfrm>
                        </wpg:grpSpPr>
                        <wpg:grpSp>
                          <wpg:cNvPr id="19" name="Group 19"/>
                          <wpg:cNvGrpSpPr/>
                          <wpg:grpSpPr>
                            <a:xfrm>
                              <a:off x="0" y="0"/>
                              <a:ext cx="7774212" cy="3786498"/>
                              <a:chOff x="0" y="0"/>
                              <a:chExt cx="7774212" cy="3786498"/>
                            </a:xfrm>
                          </wpg:grpSpPr>
                          <wpg:grpSp>
                            <wpg:cNvPr id="20" name="Group 20"/>
                            <wpg:cNvGrpSpPr/>
                            <wpg:grpSpPr>
                              <a:xfrm>
                                <a:off x="0" y="1986539"/>
                                <a:ext cx="7774212" cy="389547"/>
                                <a:chOff x="0" y="1986539"/>
                                <a:chExt cx="7774212" cy="389547"/>
                              </a:xfrm>
                            </wpg:grpSpPr>
                            <wpg:grpSp>
                              <wpg:cNvPr id="21" name="Group 21"/>
                              <wpg:cNvGrpSpPr/>
                              <wpg:grpSpPr>
                                <a:xfrm>
                                  <a:off x="0" y="1986539"/>
                                  <a:ext cx="3866111" cy="389547"/>
                                  <a:chOff x="0" y="1986539"/>
                                  <a:chExt cx="3866111" cy="389547"/>
                                </a:xfrm>
                              </wpg:grpSpPr>
                              <wps:wsp>
                                <wps:cNvPr id="22" name="Rectangle 22"/>
                                <wps:cNvSpPr/>
                                <wps:spPr>
                                  <a:xfrm>
                                    <a:off x="0" y="1986539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6D31FA2" w14:textId="77777777" w:rsidR="004001CB" w:rsidRPr="000978CB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6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3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" name="Rectangle 23"/>
                                <wps:cNvSpPr/>
                                <wps:spPr>
                                  <a:xfrm>
                                    <a:off x="685800" y="1986539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5D385EC" w14:textId="77777777" w:rsidR="004001CB" w:rsidRPr="000978CB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6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4" name="Rectangle 24"/>
                                <wps:cNvSpPr/>
                                <wps:spPr>
                                  <a:xfrm>
                                    <a:off x="1341690" y="1989388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8076440" w14:textId="77777777" w:rsidR="004001CB" w:rsidRPr="000978CB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7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" name="Rectangle 25"/>
                                <wps:cNvSpPr/>
                                <wps:spPr>
                                  <a:xfrm>
                                    <a:off x="2574243" y="1989198"/>
                                    <a:ext cx="593184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6CF8751" w14:textId="77777777" w:rsidR="004001CB" w:rsidRPr="000978CB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9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" name="Rectangle 26"/>
                                <wps:cNvSpPr/>
                                <wps:spPr>
                                  <a:xfrm>
                                    <a:off x="1981200" y="1989388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4CA428B" w14:textId="77777777" w:rsidR="004001CB" w:rsidRPr="000978CB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0978CB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5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" name="Rectangle 27"/>
                                <wps:cNvSpPr/>
                                <wps:spPr>
                                  <a:xfrm>
                                    <a:off x="3233784" y="1995086"/>
                                    <a:ext cx="632327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927C320" w14:textId="77777777" w:rsidR="004001CB" w:rsidRPr="002B2FE4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2B2FE4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Item11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3908971" y="1992046"/>
                                  <a:ext cx="3865241" cy="384040"/>
                                  <a:chOff x="3908971" y="1992046"/>
                                  <a:chExt cx="3865241" cy="384040"/>
                                </a:xfrm>
                              </wpg:grpSpPr>
                              <wps:wsp>
                                <wps:cNvPr id="29" name="Rectangle 29"/>
                                <wps:cNvSpPr/>
                                <wps:spPr>
                                  <a:xfrm>
                                    <a:off x="3908971" y="1992046"/>
                                    <a:ext cx="601102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249AB8D" w14:textId="77777777" w:rsidR="004001CB" w:rsidRPr="002B2FE4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2B2FE4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12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" name="Rectangle 30"/>
                                <wps:cNvSpPr/>
                                <wps:spPr>
                                  <a:xfrm>
                                    <a:off x="4594789" y="1992237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039691D" w14:textId="77777777" w:rsidR="004001CB" w:rsidRPr="00CA2630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b/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1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" name="Rectangle 31"/>
                                <wps:cNvSpPr/>
                                <wps:spPr>
                                  <a:xfrm>
                                    <a:off x="5250679" y="1995086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3731A27" w14:textId="77777777" w:rsidR="004001CB" w:rsidRPr="00CA2630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2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" name="Rectangle 32"/>
                                <wps:cNvSpPr/>
                                <wps:spPr>
                                  <a:xfrm>
                                    <a:off x="6543230" y="1995086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BAA3FD8" w14:textId="77777777" w:rsidR="004001CB" w:rsidRPr="00CA2630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8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" name="Rectangle 33"/>
                                <wps:cNvSpPr/>
                                <wps:spPr>
                                  <a:xfrm>
                                    <a:off x="5890189" y="1995086"/>
                                    <a:ext cx="533400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1AFEAA1" w14:textId="77777777" w:rsidR="004001CB" w:rsidRPr="00CA2630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CA2630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4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" name="Rectangle 34"/>
                                <wps:cNvSpPr/>
                                <wps:spPr>
                                  <a:xfrm>
                                    <a:off x="7185555" y="1994895"/>
                                    <a:ext cx="588657" cy="38100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9D8FE7B" w14:textId="77777777" w:rsidR="004001CB" w:rsidRPr="002B2FE4" w:rsidRDefault="004001CB" w:rsidP="004001CB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2B2FE4"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20"/>
                                        </w:rPr>
                                        <w:t>Item10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35" name="Oval 35"/>
                            <wps:cNvSpPr/>
                            <wps:spPr>
                              <a:xfrm>
                                <a:off x="3035536" y="0"/>
                                <a:ext cx="1140153" cy="685800"/>
                              </a:xfrm>
                              <a:prstGeom prst="ellipse">
                                <a:avLst/>
                              </a:prstGeom>
                              <a:ln w="158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6FCF3C" w14:textId="77777777" w:rsidR="004001CB" w:rsidRDefault="004001CB" w:rsidP="004001CB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kern w:val="24"/>
                                    </w:rPr>
                                    <w:t xml:space="preserve">General Factor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Oval 36"/>
                            <wps:cNvSpPr/>
                            <wps:spPr>
                              <a:xfrm>
                                <a:off x="2653645" y="3100698"/>
                                <a:ext cx="1160271" cy="685800"/>
                              </a:xfrm>
                              <a:prstGeom prst="ellipse">
                                <a:avLst/>
                              </a:prstGeom>
                              <a:ln w="158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B7F69D" w14:textId="77777777" w:rsidR="004001CB" w:rsidRDefault="004001CB" w:rsidP="004001CB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kern w:val="24"/>
                                    </w:rPr>
                                    <w:t xml:space="preserve">Affective Pride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" name="Oval 37"/>
                            <wps:cNvSpPr/>
                            <wps:spPr>
                              <a:xfrm>
                                <a:off x="5758050" y="3123900"/>
                                <a:ext cx="1270920" cy="651203"/>
                              </a:xfrm>
                              <a:prstGeom prst="ellipse">
                                <a:avLst/>
                              </a:prstGeom>
                              <a:ln w="158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E726B8" w14:textId="77777777" w:rsidR="004001CB" w:rsidRDefault="004001CB" w:rsidP="004001CB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dark1"/>
                                      <w:kern w:val="24"/>
                                    </w:rPr>
                                    <w:t>Explora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8" name="Group 38"/>
                          <wpg:cNvGrpSpPr/>
                          <wpg:grpSpPr>
                            <a:xfrm>
                              <a:off x="2279056" y="2370163"/>
                              <a:ext cx="5200827" cy="753737"/>
                              <a:chOff x="2279056" y="2370163"/>
                              <a:chExt cx="5200827" cy="753737"/>
                            </a:xfrm>
                          </wpg:grpSpPr>
                          <wps:wsp>
                            <wps:cNvPr id="39" name="Straight Arrow Connector 39"/>
                            <wps:cNvCnPr/>
                            <wps:spPr>
                              <a:xfrm flipH="1" flipV="1">
                                <a:off x="2279056" y="2376086"/>
                                <a:ext cx="954725" cy="724612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" name="Straight Arrow Connector 40"/>
                            <wps:cNvCnPr/>
                            <wps:spPr>
                              <a:xfrm flipH="1" flipV="1">
                                <a:off x="2870834" y="2370163"/>
                                <a:ext cx="362946" cy="73053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" name="Straight Arrow Connector 41"/>
                            <wps:cNvCnPr/>
                            <wps:spPr>
                              <a:xfrm flipV="1">
                                <a:off x="3233781" y="2376087"/>
                                <a:ext cx="316167" cy="724612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" name="Straight Arrow Connector 42"/>
                            <wps:cNvCnPr/>
                            <wps:spPr>
                              <a:xfrm flipV="1">
                                <a:off x="3233781" y="2373009"/>
                                <a:ext cx="975741" cy="727689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" name="Straight Arrow Connector 43"/>
                            <wps:cNvCnPr/>
                            <wps:spPr>
                              <a:xfrm flipH="1" flipV="1">
                                <a:off x="4861160" y="2375860"/>
                                <a:ext cx="1532349" cy="748040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" name="Straight Arrow Connector 44"/>
                            <wps:cNvCnPr/>
                            <wps:spPr>
                              <a:xfrm flipH="1" flipV="1">
                                <a:off x="5528951" y="2376086"/>
                                <a:ext cx="844965" cy="724612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" name="Straight Arrow Connector 45"/>
                            <wps:cNvCnPr/>
                            <wps:spPr>
                              <a:xfrm flipH="1" flipV="1">
                                <a:off x="6156889" y="2376087"/>
                                <a:ext cx="236620" cy="747813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6" name="Straight Arrow Connector 46"/>
                            <wps:cNvCnPr/>
                            <wps:spPr>
                              <a:xfrm flipV="1">
                                <a:off x="6393509" y="2376087"/>
                                <a:ext cx="416420" cy="747813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" name="Straight Arrow Connector 47"/>
                            <wps:cNvCnPr/>
                            <wps:spPr>
                              <a:xfrm flipV="1">
                                <a:off x="6393509" y="2375896"/>
                                <a:ext cx="1086374" cy="748004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476836" id="_x0000_s1070" style="position:absolute;margin-left:5.5pt;margin-top:5.5pt;width:655.2pt;height:282.8pt;z-index:251659264;mso-position-horizontal-relative:margin;mso-width-relative:margin;mso-height-relative:margin" coordsize="77742,37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">
                <v:group id="Group 3" o:spid="_x0000_s1071" style="position:absolute;left:2667;top:6858;width:71855;height:13092" coordorigin="2667,6858" coordsize="71855,13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Straight Arrow Connector 4" o:spid="_x0000_s1072" type="#_x0000_t32" style="position:absolute;left:2667;top:6858;width:33389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" strokecolor="black [3213]" strokeweight="1.25pt">
                    <v:stroke endarrow="open"/>
                  </v:shape>
                  <v:shape id="Straight Arrow Connector 5" o:spid="_x0000_s1073" type="#_x0000_t32" style="position:absolute;left:9525;top:6858;width:26531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" strokecolor="black [3213]" strokeweight="1.25pt">
                    <v:stroke endarrow="open"/>
                  </v:shape>
                  <v:shape id="Straight Arrow Connector 8" o:spid="_x0000_s1074" type="#_x0000_t32" style="position:absolute;left:16083;top:6858;width:19973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" strokecolor="black [3213]" strokeweight="1.25pt">
                    <v:stroke endarrow="open"/>
                  </v:shape>
                  <v:shape id="Straight Arrow Connector 9" o:spid="_x0000_s1075" type="#_x0000_t32" style="position:absolute;left:22479;top:6858;width:13577;height:130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" strokecolor="black [3213]" strokeweight="1.25pt">
                    <v:stroke endarrow="open"/>
                  </v:shape>
                  <v:shape id="Straight Arrow Connector 10" o:spid="_x0000_s1076" type="#_x0000_t32" style="position:absolute;left:29009;top:6858;width:7047;height:130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" strokecolor="black [3213]" strokeweight="1.25pt">
                    <v:stroke endarrow="open"/>
                  </v:shape>
                  <v:shape id="Straight Arrow Connector 11" o:spid="_x0000_s1077" type="#_x0000_t32" style="position:absolute;left:35499;top:6858;width:557;height:130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" strokecolor="black [3213]" strokeweight="1.25pt">
                    <v:stroke endarrow="open"/>
                  </v:shape>
                  <v:shape id="Straight Arrow Connector 12" o:spid="_x0000_s1078" type="#_x0000_t32" style="position:absolute;left:36056;top:6858;width:6039;height:130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" strokecolor="black [3213]" strokeweight="1.25pt">
                    <v:stroke endarrow="open"/>
                  </v:shape>
                  <v:shape id="Straight Arrow Connector 13" o:spid="_x0000_s1079" type="#_x0000_t32" style="position:absolute;left:36056;top:6858;width:12558;height:130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" strokecolor="black [3213]" strokeweight="1.25pt">
                    <v:stroke endarrow="open"/>
                  </v:shape>
                  <v:shape id="Straight Arrow Connector 14" o:spid="_x0000_s1080" type="#_x0000_t32" style="position:absolute;left:36056;top:6858;width:19117;height:13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" strokecolor="black [3213]" strokeweight="1.25pt">
                    <v:stroke endarrow="open"/>
                  </v:shape>
                  <v:shape id="Straight Arrow Connector 15" o:spid="_x0000_s1081" type="#_x0000_t32" style="position:absolute;left:36056;top:6858;width:25512;height:13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" strokecolor="black [3213]" strokeweight="1.25pt">
                    <v:stroke endarrow="open"/>
                  </v:shape>
                  <v:shape id="Straight Arrow Connector 16" o:spid="_x0000_s1082" type="#_x0000_t32" style="position:absolute;left:36056;top:6858;width:32043;height:13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" strokecolor="black [3213]" strokeweight="1.25pt">
                    <v:stroke endarrow="open"/>
                  </v:shape>
                  <v:shape id="Straight Arrow Connector 17" o:spid="_x0000_s1083" type="#_x0000_t32" style="position:absolute;left:36056;top:6858;width:38466;height:130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" strokecolor="black [3213]" strokeweight="1.25pt">
                    <v:stroke endarrow="open"/>
                  </v:shape>
                </v:group>
                <v:group id="Group 18" o:spid="_x0000_s1084" style="position:absolute;width:77742;height:37864" coordsize="77742,37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Group 19" o:spid="_x0000_s1085" style="position:absolute;width:77742;height:37864" coordsize="77742,37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group id="Group 20" o:spid="_x0000_s1086" style="position:absolute;top:19865;width:77742;height:3895" coordorigin=",19865" coordsize="77742,3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<v:group id="Group 21" o:spid="_x0000_s1087" style="position:absolute;top:19865;width:38661;height:3895" coordorigin=",19865" coordsize="38661,3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<v:rect id="Rectangle 22" o:spid="_x0000_s1088" style="position:absolute;top:19865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56D31FA2" w14:textId="77777777" w:rsidR="004001CB" w:rsidRPr="000978CB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3</w:t>
                                </w:r>
                              </w:p>
                            </w:txbxContent>
                          </v:textbox>
                        </v:rect>
                        <v:rect id="Rectangle 23" o:spid="_x0000_s1089" style="position:absolute;left:6858;top:19865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25D385EC" w14:textId="77777777" w:rsidR="004001CB" w:rsidRPr="000978CB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6</w:t>
                                </w:r>
                              </w:p>
                            </w:txbxContent>
                          </v:textbox>
                        </v:rect>
                        <v:rect id="Rectangle 24" o:spid="_x0000_s1090" style="position:absolute;left:13416;top:19893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38076440" w14:textId="77777777" w:rsidR="004001CB" w:rsidRPr="000978CB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7</w:t>
                                </w:r>
                              </w:p>
                            </w:txbxContent>
                          </v:textbox>
                        </v:rect>
                        <v:rect id="Rectangle 25" o:spid="_x0000_s1091" style="position:absolute;left:25742;top:19891;width:5932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56CF8751" w14:textId="77777777" w:rsidR="004001CB" w:rsidRPr="000978CB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9</w:t>
                                </w:r>
                              </w:p>
                            </w:txbxContent>
                          </v:textbox>
                        </v:rect>
                        <v:rect id="Rectangle 26" o:spid="_x0000_s1092" style="position:absolute;left:19812;top:19893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44CA428B" w14:textId="77777777" w:rsidR="004001CB" w:rsidRPr="000978CB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78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5</w:t>
                                </w:r>
                              </w:p>
                            </w:txbxContent>
                          </v:textbox>
                        </v:rect>
                        <v:rect id="Rectangle 27" o:spid="_x0000_s1093" style="position:absolute;left:32337;top:19950;width:632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" fillcolor="white [3201]" strokecolor="black [3200]" strokeweight="2pt">
                          <v:textbox>
                            <w:txbxContent>
                              <w:p w14:paraId="0927C320" w14:textId="77777777" w:rsidR="004001CB" w:rsidRPr="002B2FE4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B2FE4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Item11</w:t>
                                </w:r>
                              </w:p>
                            </w:txbxContent>
                          </v:textbox>
                        </v:rect>
                      </v:group>
                      <v:group id="Group 28" o:spid="_x0000_s1094" style="position:absolute;left:39089;top:19920;width:38653;height:3840" coordorigin="39089,19920" coordsize="38652,3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rect id="Rectangle 29" o:spid="_x0000_s1095" style="position:absolute;left:39089;top:19920;width:6011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" fillcolor="white [3201]" strokecolor="black [3200]" strokeweight="2pt">
                          <v:textbox>
                            <w:txbxContent>
                              <w:p w14:paraId="1249AB8D" w14:textId="77777777" w:rsidR="004001CB" w:rsidRPr="002B2FE4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2B2FE4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12</w:t>
                                </w:r>
                              </w:p>
                            </w:txbxContent>
                          </v:textbox>
                        </v:rect>
                        <v:rect id="Rectangle 30" o:spid="_x0000_s1096" style="position:absolute;left:45947;top:19922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" fillcolor="white [3201]" strokecolor="black [3200]" strokeweight="2pt">
                          <v:textbox>
                            <w:txbxContent>
                              <w:p w14:paraId="5039691D" w14:textId="77777777" w:rsidR="004001CB" w:rsidRPr="00CA2630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1</w:t>
                                </w:r>
                              </w:p>
                            </w:txbxContent>
                          </v:textbox>
                        </v:rect>
                        <v:rect id="Rectangle 31" o:spid="_x0000_s1097" style="position:absolute;left:52506;top:19950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" fillcolor="white [3201]" strokecolor="black [3200]" strokeweight="2pt">
                          <v:textbox>
                            <w:txbxContent>
                              <w:p w14:paraId="33731A27" w14:textId="77777777" w:rsidR="004001CB" w:rsidRPr="00CA2630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2</w:t>
                                </w:r>
                              </w:p>
                            </w:txbxContent>
                          </v:textbox>
                        </v:rect>
                        <v:rect id="Rectangle 32" o:spid="_x0000_s1098" style="position:absolute;left:65432;top:19950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7BAA3FD8" w14:textId="77777777" w:rsidR="004001CB" w:rsidRPr="00CA2630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8</w:t>
                                </w:r>
                              </w:p>
                            </w:txbxContent>
                          </v:textbox>
                        </v:rect>
                        <v:rect id="Rectangle 33" o:spid="_x0000_s1099" style="position:absolute;left:58901;top:19950;width:5334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" fillcolor="white [3201]" strokecolor="black [3200]" strokeweight="2pt">
                          <v:textbox>
                            <w:txbxContent>
                              <w:p w14:paraId="01AFEAA1" w14:textId="77777777" w:rsidR="004001CB" w:rsidRPr="00CA2630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CA2630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4</w:t>
                                </w:r>
                              </w:p>
                            </w:txbxContent>
                          </v:textbox>
                        </v:rect>
                        <v:rect id="Rectangle 34" o:spid="_x0000_s1100" style="position:absolute;left:71855;top:19948;width:5887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" fillcolor="white [3201]" strokecolor="black [3200]" strokeweight="2pt">
                          <v:textbox>
                            <w:txbxContent>
                              <w:p w14:paraId="39D8FE7B" w14:textId="77777777" w:rsidR="004001CB" w:rsidRPr="002B2FE4" w:rsidRDefault="004001CB" w:rsidP="004001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2B2FE4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</w:rPr>
                                  <w:t>Item10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  <v:oval id="Oval 35" o:spid="_x0000_s1101" style="position:absolute;left:30355;width:11401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" fillcolor="white [3201]" strokecolor="black [3200]" strokeweight="1.25pt">
                      <v:textbox>
                        <w:txbxContent>
                          <w:p w14:paraId="396FCF3C" w14:textId="77777777" w:rsidR="004001CB" w:rsidRDefault="004001CB" w:rsidP="004001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General Factor </w:t>
                            </w:r>
                          </w:p>
                        </w:txbxContent>
                      </v:textbox>
                    </v:oval>
                    <v:oval id="Oval 36" o:spid="_x0000_s1102" style="position:absolute;left:26536;top:31006;width:11603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" fillcolor="white [3201]" strokecolor="black [3200]" strokeweight="1.25pt">
                      <v:textbox>
                        <w:txbxContent>
                          <w:p w14:paraId="43B7F69D" w14:textId="77777777" w:rsidR="004001CB" w:rsidRDefault="004001CB" w:rsidP="004001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Affective Pride </w:t>
                            </w:r>
                          </w:p>
                        </w:txbxContent>
                      </v:textbox>
                    </v:oval>
                    <v:oval id="Oval 37" o:spid="_x0000_s1103" style="position:absolute;left:57580;top:31239;width:12709;height:65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" fillcolor="white [3201]" strokecolor="black [3200]" strokeweight="1.25pt">
                      <v:textbox>
                        <w:txbxContent>
                          <w:p w14:paraId="63E726B8" w14:textId="77777777" w:rsidR="004001CB" w:rsidRDefault="004001CB" w:rsidP="004001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Exploration</w:t>
                            </w:r>
                          </w:p>
                        </w:txbxContent>
                      </v:textbox>
                    </v:oval>
                  </v:group>
                  <v:group id="Group 38" o:spid="_x0000_s1104" style="position:absolute;left:22790;top:23701;width:52008;height:7538" coordorigin="22790,23701" coordsize="52008,7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shape id="Straight Arrow Connector 39" o:spid="_x0000_s1105" type="#_x0000_t32" style="position:absolute;left:22790;top:23760;width:9547;height:724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" strokecolor="black [3213]" strokeweight="1.25pt">
                      <v:stroke endarrow="open"/>
                    </v:shape>
                    <v:shape id="Straight Arrow Connector 40" o:spid="_x0000_s1106" type="#_x0000_t32" style="position:absolute;left:28708;top:23701;width:3629;height:730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" strokecolor="black [3213]" strokeweight="1.25pt">
                      <v:stroke endarrow="open"/>
                    </v:shape>
                    <v:shape id="Straight Arrow Connector 41" o:spid="_x0000_s1107" type="#_x0000_t32" style="position:absolute;left:32337;top:23760;width:3162;height:72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" strokecolor="black [3213]" strokeweight="1.25pt">
                      <v:stroke endarrow="open"/>
                    </v:shape>
                    <v:shape id="Straight Arrow Connector 42" o:spid="_x0000_s1108" type="#_x0000_t32" style="position:absolute;left:32337;top:23730;width:9758;height:72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" strokecolor="black [3213]" strokeweight="1.25pt">
                      <v:stroke endarrow="open"/>
                    </v:shape>
                    <v:shape id="Straight Arrow Connector 43" o:spid="_x0000_s1109" type="#_x0000_t32" style="position:absolute;left:48611;top:23758;width:15324;height:748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" strokecolor="black [3213]" strokeweight="1.25pt">
                      <v:stroke endarrow="open"/>
                    </v:shape>
                    <v:shape id="Straight Arrow Connector 44" o:spid="_x0000_s1110" type="#_x0000_t32" style="position:absolute;left:55289;top:23760;width:8450;height:724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" strokecolor="black [3213]" strokeweight="1.25pt">
                      <v:stroke endarrow="open"/>
                    </v:shape>
                    <v:shape id="Straight Arrow Connector 45" o:spid="_x0000_s1111" type="#_x0000_t32" style="position:absolute;left:61568;top:23760;width:2367;height:747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" strokecolor="black [3213]" strokeweight="1.25pt">
                      <v:stroke endarrow="open"/>
                    </v:shape>
                    <v:shape id="Straight Arrow Connector 46" o:spid="_x0000_s1112" type="#_x0000_t32" style="position:absolute;left:63935;top:23760;width:4164;height:747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" strokecolor="black [3213]" strokeweight="1.25pt">
                      <v:stroke endarrow="open"/>
                    </v:shape>
                    <v:shape id="Straight Arrow Connector 47" o:spid="_x0000_s1113" type="#_x0000_t32" style="position:absolute;left:63935;top:23758;width:10863;height:748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" strokecolor="black [3213]" strokeweight="1.25pt">
                      <v:stroke endarrow="open"/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4CE80338" w14:textId="3BE8E548" w:rsidR="003705F5" w:rsidRDefault="003705F5" w:rsidP="00994A3D">
      <w:pPr>
        <w:keepNext/>
        <w:jc w:val="center"/>
        <w:rPr>
          <w:rFonts w:cs="Times New Roman"/>
          <w:szCs w:val="24"/>
        </w:rPr>
      </w:pPr>
    </w:p>
    <w:p w14:paraId="01015594" w14:textId="34D7612C" w:rsidR="003705F5" w:rsidRDefault="003705F5" w:rsidP="00994A3D">
      <w:pPr>
        <w:keepNext/>
        <w:jc w:val="center"/>
        <w:rPr>
          <w:rFonts w:cs="Times New Roman"/>
          <w:szCs w:val="24"/>
        </w:rPr>
      </w:pPr>
    </w:p>
    <w:p w14:paraId="55EBCB13" w14:textId="77777777" w:rsidR="003705F5" w:rsidRDefault="003705F5" w:rsidP="00994A3D">
      <w:pPr>
        <w:keepNext/>
        <w:jc w:val="center"/>
        <w:rPr>
          <w:rFonts w:cs="Times New Roman"/>
          <w:szCs w:val="24"/>
        </w:rPr>
      </w:pPr>
    </w:p>
    <w:p w14:paraId="3C419443" w14:textId="5F78D42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D3C4C52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0D7E978C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2F45802E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4A5772A1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72904400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0DB46729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0B626647" w14:textId="77777777" w:rsidR="003705F5" w:rsidRDefault="003705F5" w:rsidP="002B4A57">
      <w:pPr>
        <w:keepNext/>
        <w:rPr>
          <w:rFonts w:cs="Times New Roman"/>
          <w:b/>
          <w:szCs w:val="24"/>
        </w:rPr>
      </w:pPr>
    </w:p>
    <w:p w14:paraId="3AE196DF" w14:textId="42957AE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13561">
        <w:rPr>
          <w:rFonts w:cs="Times New Roman"/>
          <w:b/>
          <w:szCs w:val="24"/>
        </w:rPr>
        <w:t>3</w:t>
      </w:r>
      <w:bookmarkStart w:id="1" w:name="_GoBack"/>
      <w:bookmarkEnd w:id="1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05F5">
        <w:rPr>
          <w:szCs w:val="24"/>
        </w:rPr>
        <w:t>Bifactor (</w:t>
      </w:r>
      <w:r w:rsidR="00776FA3">
        <w:rPr>
          <w:szCs w:val="24"/>
        </w:rPr>
        <w:t>P</w:t>
      </w:r>
      <w:r w:rsidR="003705F5">
        <w:rPr>
          <w:szCs w:val="24"/>
        </w:rPr>
        <w:t>+E)</w:t>
      </w:r>
    </w:p>
    <w:p w14:paraId="7B65BC41" w14:textId="0233C509" w:rsidR="00DE23E8" w:rsidRPr="001549D3" w:rsidRDefault="00DE23E8" w:rsidP="00654E8F">
      <w:pPr>
        <w:spacing w:before="240"/>
      </w:pPr>
    </w:p>
    <w:sectPr w:rsidR="00DE23E8" w:rsidRPr="001549D3" w:rsidSect="003705F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9A87F" w14:textId="77777777" w:rsidR="00CD7E88" w:rsidRDefault="00CD7E88" w:rsidP="00117666">
      <w:pPr>
        <w:spacing w:after="0"/>
      </w:pPr>
      <w:r>
        <w:separator/>
      </w:r>
    </w:p>
  </w:endnote>
  <w:endnote w:type="continuationSeparator" w:id="0">
    <w:p w14:paraId="1DE7DADF" w14:textId="77777777" w:rsidR="00CD7E88" w:rsidRDefault="00CD7E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1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11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A5DB9" w14:textId="77777777" w:rsidR="00CD7E88" w:rsidRDefault="00CD7E88" w:rsidP="00117666">
      <w:pPr>
        <w:spacing w:after="0"/>
      </w:pPr>
      <w:r>
        <w:separator/>
      </w:r>
    </w:p>
  </w:footnote>
  <w:footnote w:type="continuationSeparator" w:id="0">
    <w:p w14:paraId="2E7CDB40" w14:textId="77777777" w:rsidR="00CD7E88" w:rsidRDefault="00CD7E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3F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5F5"/>
    <w:rsid w:val="003D2F2D"/>
    <w:rsid w:val="004001C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FA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6671"/>
    <w:rsid w:val="00994A3D"/>
    <w:rsid w:val="009B5A2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630"/>
    <w:rsid w:val="00CD066B"/>
    <w:rsid w:val="00CD7E88"/>
    <w:rsid w:val="00CE4FEE"/>
    <w:rsid w:val="00D060CF"/>
    <w:rsid w:val="00D505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56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88A0F7-7644-4FA1-B417-7B9E438D6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, li</cp:lastModifiedBy>
  <cp:revision>6</cp:revision>
  <cp:lastPrinted>2013-10-03T12:51:00Z</cp:lastPrinted>
  <dcterms:created xsi:type="dcterms:W3CDTF">2019-02-23T19:37:00Z</dcterms:created>
  <dcterms:modified xsi:type="dcterms:W3CDTF">2019-03-03T01:07:00Z</dcterms:modified>
</cp:coreProperties>
</file>